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06C14" w14:textId="030F8A21" w:rsidR="00B7031C" w:rsidRDefault="00B7031C" w:rsidP="00B7031C">
      <w:r w:rsidRPr="6771441D">
        <w:rPr>
          <w:b/>
          <w:bCs/>
        </w:rPr>
        <w:t xml:space="preserve">Table </w:t>
      </w:r>
      <w:r w:rsidR="009E664C">
        <w:rPr>
          <w:b/>
          <w:bCs/>
        </w:rPr>
        <w:t>A2</w:t>
      </w:r>
      <w:r>
        <w:t>. Inclusion criteria used for title and abstract screening.</w:t>
      </w:r>
    </w:p>
    <w:tbl>
      <w:tblPr>
        <w:tblW w:w="0" w:type="auto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845"/>
        <w:gridCol w:w="7155"/>
      </w:tblGrid>
      <w:tr w:rsidR="00B7031C" w:rsidRPr="005E3F7E" w14:paraId="187620CF" w14:textId="77777777" w:rsidTr="009022BB">
        <w:trPr>
          <w:trHeight w:val="432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EF256" w14:textId="77777777" w:rsidR="00B7031C" w:rsidRPr="005E3F7E" w:rsidRDefault="00B7031C" w:rsidP="009022BB">
            <w:pPr>
              <w:spacing w:line="240" w:lineRule="auto"/>
              <w:rPr>
                <w:b/>
                <w:bCs/>
              </w:rPr>
            </w:pPr>
            <w:r w:rsidRPr="005E3F7E">
              <w:rPr>
                <w:b/>
                <w:bCs/>
              </w:rPr>
              <w:t>Criteria </w:t>
            </w:r>
          </w:p>
        </w:tc>
        <w:tc>
          <w:tcPr>
            <w:tcW w:w="7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3BA7E" w14:textId="77777777" w:rsidR="00B7031C" w:rsidRPr="005E3F7E" w:rsidRDefault="00B7031C" w:rsidP="009022BB">
            <w:pPr>
              <w:spacing w:line="240" w:lineRule="auto"/>
              <w:rPr>
                <w:b/>
                <w:bCs/>
              </w:rPr>
            </w:pPr>
            <w:r w:rsidRPr="005E3F7E">
              <w:rPr>
                <w:b/>
                <w:bCs/>
              </w:rPr>
              <w:t xml:space="preserve">Definition for </w:t>
            </w:r>
            <w:r>
              <w:rPr>
                <w:b/>
                <w:bCs/>
              </w:rPr>
              <w:t>I</w:t>
            </w:r>
            <w:r w:rsidRPr="005E3F7E">
              <w:rPr>
                <w:b/>
                <w:bCs/>
              </w:rPr>
              <w:t>nclusion </w:t>
            </w:r>
          </w:p>
        </w:tc>
      </w:tr>
      <w:tr w:rsidR="00B7031C" w:rsidRPr="005E3F7E" w14:paraId="60B586B5" w14:textId="77777777" w:rsidTr="009022BB">
        <w:trPr>
          <w:trHeight w:val="432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6D55F0D" w14:textId="77777777" w:rsidR="00B7031C" w:rsidRPr="005E3F7E" w:rsidRDefault="00B7031C" w:rsidP="009022BB">
            <w:pPr>
              <w:spacing w:line="240" w:lineRule="auto"/>
            </w:pPr>
            <w:r w:rsidRPr="005E3F7E">
              <w:t>Language </w:t>
            </w:r>
          </w:p>
        </w:tc>
        <w:tc>
          <w:tcPr>
            <w:tcW w:w="7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2AC2288" w14:textId="77777777" w:rsidR="00B7031C" w:rsidRPr="005E3F7E" w:rsidRDefault="00B7031C" w:rsidP="009022BB">
            <w:pPr>
              <w:spacing w:line="240" w:lineRule="auto"/>
            </w:pPr>
            <w:r w:rsidRPr="005E3F7E">
              <w:t>Include only studies published in English </w:t>
            </w:r>
          </w:p>
        </w:tc>
      </w:tr>
      <w:tr w:rsidR="00B7031C" w:rsidRPr="005E3F7E" w14:paraId="0D6A967F" w14:textId="77777777" w:rsidTr="009022BB">
        <w:trPr>
          <w:trHeight w:val="432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EFDBCA6" w14:textId="77777777" w:rsidR="00B7031C" w:rsidRPr="005E3F7E" w:rsidRDefault="00B7031C" w:rsidP="009022BB">
            <w:pPr>
              <w:spacing w:line="240" w:lineRule="auto"/>
            </w:pPr>
            <w:r w:rsidRPr="005E3F7E">
              <w:t>Ecosystem type 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73AFF8D" w14:textId="77777777" w:rsidR="00B7031C" w:rsidRPr="005E3F7E" w:rsidRDefault="00B7031C" w:rsidP="009022BB">
            <w:pPr>
              <w:spacing w:line="240" w:lineRule="auto"/>
            </w:pPr>
            <w:r w:rsidRPr="005E3F7E">
              <w:t xml:space="preserve">Focus on papers specifically addressing coastal wetlands (e.g., salt marshes, mangroves, estuaries). Exclude inland or freshwater wetlands. </w:t>
            </w:r>
          </w:p>
        </w:tc>
      </w:tr>
      <w:tr w:rsidR="00B7031C" w:rsidRPr="005E3F7E" w14:paraId="1ED32D70" w14:textId="77777777" w:rsidTr="009022BB">
        <w:trPr>
          <w:trHeight w:val="432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D1C4A8C" w14:textId="77777777" w:rsidR="00B7031C" w:rsidRPr="005E3F7E" w:rsidRDefault="00B7031C" w:rsidP="009022BB">
            <w:pPr>
              <w:spacing w:line="240" w:lineRule="auto"/>
            </w:pPr>
            <w:r w:rsidRPr="005E3F7E">
              <w:t>Article type </w:t>
            </w:r>
          </w:p>
        </w:tc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164B07B" w14:textId="77777777" w:rsidR="00B7031C" w:rsidRPr="005E3F7E" w:rsidRDefault="00B7031C" w:rsidP="009022BB">
            <w:pPr>
              <w:spacing w:line="240" w:lineRule="auto"/>
            </w:pPr>
            <w:r w:rsidRPr="005E3F7E">
              <w:t xml:space="preserve">Include primary peer reviewed research only. Exclude meta-analyses, systematic reviews, modeling papers, opinion papers, news articles, graduate dissertations, policy briefs and book chapters. </w:t>
            </w:r>
          </w:p>
        </w:tc>
      </w:tr>
      <w:tr w:rsidR="00B7031C" w:rsidRPr="005E3F7E" w14:paraId="6AC9A835" w14:textId="77777777" w:rsidTr="009022BB">
        <w:trPr>
          <w:trHeight w:val="432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682D17E" w14:textId="77777777" w:rsidR="00B7031C" w:rsidRPr="005E3F7E" w:rsidRDefault="00B7031C" w:rsidP="009022BB">
            <w:pPr>
              <w:spacing w:line="240" w:lineRule="auto"/>
            </w:pPr>
            <w:r w:rsidRPr="005E3F7E">
              <w:t>Study type </w:t>
            </w:r>
          </w:p>
        </w:tc>
        <w:tc>
          <w:tcPr>
            <w:tcW w:w="7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3ABA445" w14:textId="77777777" w:rsidR="00B7031C" w:rsidRPr="005E3F7E" w:rsidRDefault="00B7031C" w:rsidP="009022BB">
            <w:pPr>
              <w:spacing w:line="240" w:lineRule="auto"/>
            </w:pPr>
            <w:r w:rsidRPr="005E3F7E">
              <w:t xml:space="preserve">Only include field research studies that discuss </w:t>
            </w:r>
            <w:proofErr w:type="gramStart"/>
            <w:r w:rsidRPr="005E3F7E">
              <w:t>an</w:t>
            </w:r>
            <w:proofErr w:type="gramEnd"/>
            <w:r w:rsidRPr="005E3F7E">
              <w:t xml:space="preserve"> outcome after a restoration effort. Exclude all greenhouse or other laboratory-based studies. All studies should include a study site that is either restored or where restoration is underway. </w:t>
            </w:r>
          </w:p>
        </w:tc>
      </w:tr>
    </w:tbl>
    <w:p w14:paraId="01D38302" w14:textId="77777777" w:rsidR="00A822B4" w:rsidRDefault="00A822B4"/>
    <w:sectPr w:rsidR="00A822B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E64CC" w14:textId="77777777" w:rsidR="00564B84" w:rsidRDefault="00564B84" w:rsidP="00564B84">
      <w:pPr>
        <w:spacing w:line="240" w:lineRule="auto"/>
      </w:pPr>
      <w:r>
        <w:separator/>
      </w:r>
    </w:p>
  </w:endnote>
  <w:endnote w:type="continuationSeparator" w:id="0">
    <w:p w14:paraId="1AB6CA91" w14:textId="77777777" w:rsidR="00564B84" w:rsidRDefault="00564B84" w:rsidP="00564B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97547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BA525" w14:textId="4CCB912E" w:rsidR="00564B84" w:rsidRDefault="00564B8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47D013" w14:textId="77777777" w:rsidR="00564B84" w:rsidRDefault="00564B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B5192" w14:textId="77777777" w:rsidR="00564B84" w:rsidRDefault="00564B84" w:rsidP="00564B84">
      <w:pPr>
        <w:spacing w:line="240" w:lineRule="auto"/>
      </w:pPr>
      <w:r>
        <w:separator/>
      </w:r>
    </w:p>
  </w:footnote>
  <w:footnote w:type="continuationSeparator" w:id="0">
    <w:p w14:paraId="79A2B69F" w14:textId="77777777" w:rsidR="00564B84" w:rsidRDefault="00564B84" w:rsidP="00564B8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74"/>
    <w:rsid w:val="000B4F3F"/>
    <w:rsid w:val="001604AC"/>
    <w:rsid w:val="00241725"/>
    <w:rsid w:val="002E01BF"/>
    <w:rsid w:val="00306FA0"/>
    <w:rsid w:val="003A5F88"/>
    <w:rsid w:val="003B7B17"/>
    <w:rsid w:val="0043624D"/>
    <w:rsid w:val="00437FEF"/>
    <w:rsid w:val="00484216"/>
    <w:rsid w:val="004D615E"/>
    <w:rsid w:val="004E0C79"/>
    <w:rsid w:val="00552D74"/>
    <w:rsid w:val="00564B84"/>
    <w:rsid w:val="00564E0B"/>
    <w:rsid w:val="005E10C4"/>
    <w:rsid w:val="006878C5"/>
    <w:rsid w:val="007927C5"/>
    <w:rsid w:val="00803C64"/>
    <w:rsid w:val="009D4C74"/>
    <w:rsid w:val="009E2AAB"/>
    <w:rsid w:val="009E664C"/>
    <w:rsid w:val="00A07832"/>
    <w:rsid w:val="00A527F1"/>
    <w:rsid w:val="00A822B4"/>
    <w:rsid w:val="00A842F9"/>
    <w:rsid w:val="00B12444"/>
    <w:rsid w:val="00B7031C"/>
    <w:rsid w:val="00C47479"/>
    <w:rsid w:val="00D46F82"/>
    <w:rsid w:val="00D545BE"/>
    <w:rsid w:val="00D872D3"/>
    <w:rsid w:val="00EE2287"/>
    <w:rsid w:val="00F03372"/>
    <w:rsid w:val="00FD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F0A3"/>
  <w15:chartTrackingRefBased/>
  <w15:docId w15:val="{F41ABFDB-EB98-4326-B7C8-524E2605B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31C"/>
    <w:pPr>
      <w:spacing w:after="0" w:line="48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D1B39"/>
    <w:pPr>
      <w:keepNext/>
      <w:keepLines/>
      <w:spacing w:line="247" w:lineRule="auto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287"/>
    <w:pPr>
      <w:keepNext/>
      <w:keepLines/>
      <w:outlineLvl w:val="1"/>
    </w:pPr>
    <w:rPr>
      <w:rFonts w:eastAsiaTheme="majorEastAsia" w:cstheme="majorBidi"/>
      <w:b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D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D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D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D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D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D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0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imes12CenterTitle">
    <w:name w:val="APA_Times_12_CenterTitle"/>
    <w:basedOn w:val="Heading9"/>
    <w:link w:val="APATimes12CenterTitleChar"/>
    <w:qFormat/>
    <w:rsid w:val="005E10C4"/>
    <w:pPr>
      <w:jc w:val="center"/>
    </w:pPr>
  </w:style>
  <w:style w:type="character" w:customStyle="1" w:styleId="APATimes12CenterTitleChar">
    <w:name w:val="APA_Times_12_CenterTitle Char"/>
    <w:basedOn w:val="Heading9Char"/>
    <w:link w:val="APATimes12CenterTitle"/>
    <w:rsid w:val="005E10C4"/>
    <w:rPr>
      <w:rFonts w:ascii="Times New Roman" w:eastAsiaTheme="majorEastAsia" w:hAnsi="Times New Roman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7C5"/>
    <w:pPr>
      <w:contextualSpacing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7C5"/>
    <w:rPr>
      <w:rFonts w:eastAsiaTheme="majorEastAsia" w:cstheme="majorBidi"/>
      <w:spacing w:val="-10"/>
      <w:kern w:val="28"/>
      <w:szCs w:val="56"/>
    </w:rPr>
  </w:style>
  <w:style w:type="paragraph" w:styleId="BodyText">
    <w:name w:val="Body Text"/>
    <w:basedOn w:val="Normal"/>
    <w:link w:val="BodyTextChar"/>
    <w:uiPriority w:val="99"/>
    <w:semiHidden/>
    <w:unhideWhenUsed/>
    <w:rsid w:val="00D872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2D3"/>
  </w:style>
  <w:style w:type="paragraph" w:styleId="Subtitle">
    <w:name w:val="Subtitle"/>
    <w:basedOn w:val="Normal"/>
    <w:next w:val="BodyText"/>
    <w:link w:val="SubtitleChar"/>
    <w:uiPriority w:val="11"/>
    <w:qFormat/>
    <w:rsid w:val="00FD1B39"/>
    <w:pPr>
      <w:numPr>
        <w:ilvl w:val="1"/>
      </w:numPr>
      <w:spacing w:line="247" w:lineRule="auto"/>
      <w:jc w:val="center"/>
    </w:pPr>
    <w:rPr>
      <w:rFonts w:eastAsiaTheme="majorEastAsia" w:cstheme="majorBidi"/>
      <w:b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B39"/>
    <w:rPr>
      <w:rFonts w:eastAsiaTheme="majorEastAsia" w:cstheme="majorBidi"/>
      <w:b/>
      <w:spacing w:val="15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D1B39"/>
    <w:rPr>
      <w:rFonts w:eastAsiaTheme="majorEastAsia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2287"/>
    <w:rPr>
      <w:rFonts w:eastAsiaTheme="majorEastAsia" w:cstheme="majorBidi"/>
      <w:b/>
      <w:i/>
      <w:szCs w:val="32"/>
    </w:rPr>
  </w:style>
  <w:style w:type="paragraph" w:customStyle="1" w:styleId="ImageCaption">
    <w:name w:val="Image Caption"/>
    <w:basedOn w:val="Caption"/>
    <w:rsid w:val="00437FEF"/>
    <w:pPr>
      <w:spacing w:after="120"/>
    </w:pPr>
    <w:rPr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7FE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D74"/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D74"/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D74"/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D74"/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D74"/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D74"/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52D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D74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52D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D74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52D7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4B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8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64B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8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obinson</dc:creator>
  <cp:keywords/>
  <dc:description/>
  <cp:lastModifiedBy>Steve Robinson</cp:lastModifiedBy>
  <cp:revision>7</cp:revision>
  <dcterms:created xsi:type="dcterms:W3CDTF">2025-06-13T01:20:00Z</dcterms:created>
  <dcterms:modified xsi:type="dcterms:W3CDTF">2025-06-13T11:44:00Z</dcterms:modified>
</cp:coreProperties>
</file>